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85C08" w14:textId="5CD75B04" w:rsidR="00580A37" w:rsidRPr="001F4874" w:rsidRDefault="000835EE" w:rsidP="00D3098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F487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ffectiveness of B vitamins and their interactions with aspirin in improving cognitive functioning in older people with </w:t>
      </w:r>
      <w:bookmarkStart w:id="0" w:name="_Hlk57196465"/>
      <w:r w:rsidR="00677A79" w:rsidRPr="001F487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ild</w:t>
      </w:r>
      <w:r w:rsidR="00677A79" w:rsidRPr="001F487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gnitive impairment</w:t>
      </w:r>
      <w:bookmarkEnd w:id="0"/>
      <w:r w:rsidRPr="001F487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pooled </w:t>
      </w:r>
      <w:r w:rsidR="00677A79" w:rsidRPr="001F487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ost-hoc </w:t>
      </w:r>
      <w:r w:rsidRPr="001F487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nalyses of two randomized trials</w:t>
      </w:r>
    </w:p>
    <w:p w14:paraId="629AE35B" w14:textId="306D29D7" w:rsidR="000835EE" w:rsidRPr="001F4874" w:rsidRDefault="000835EE" w:rsidP="00D30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AFBBD" w14:textId="77777777" w:rsidR="00080150" w:rsidRPr="001F4874" w:rsidRDefault="00080150" w:rsidP="00D30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42CC35" w14:textId="77777777" w:rsidR="00245EEF" w:rsidRPr="001F4874" w:rsidRDefault="00245EEF" w:rsidP="00245EE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48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75697EB1" w14:textId="77777777" w:rsidR="00245EEF" w:rsidRPr="001F4874" w:rsidRDefault="00245EEF" w:rsidP="00D30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D15B2E" w14:textId="454164A9" w:rsidR="00496AB0" w:rsidRPr="001F4874" w:rsidRDefault="00496AB0" w:rsidP="00496AB0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F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Table </w:t>
      </w:r>
      <w:r w:rsidR="00245EEF" w:rsidRPr="001F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>S1</w:t>
      </w:r>
      <w:r w:rsidRPr="001F4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>.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Comparison of baseline characteristics of subjects in VITACOG and HK trial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996"/>
        <w:gridCol w:w="1996"/>
        <w:gridCol w:w="1212"/>
      </w:tblGrid>
      <w:tr w:rsidR="001F4874" w:rsidRPr="001F4874" w14:paraId="45608C0F" w14:textId="77777777" w:rsidTr="002E7DFF"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3F14A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8E34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UK</w:t>
            </w:r>
          </w:p>
          <w:p w14:paraId="4B98578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(N =266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1B7F2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HK</w:t>
            </w:r>
          </w:p>
          <w:p w14:paraId="75DA8EB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(N =279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1C71D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-value</w:t>
            </w:r>
          </w:p>
        </w:tc>
      </w:tr>
      <w:tr w:rsidR="001F4874" w:rsidRPr="001F4874" w14:paraId="794DC09D" w14:textId="77777777" w:rsidTr="002E7DFF">
        <w:tc>
          <w:tcPr>
            <w:tcW w:w="2758" w:type="dxa"/>
            <w:tcBorders>
              <w:top w:val="single" w:sz="4" w:space="0" w:color="auto"/>
            </w:tcBorders>
            <w:vAlign w:val="center"/>
          </w:tcPr>
          <w:p w14:paraId="23EA0433" w14:textId="2F592711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ge, y</w:t>
            </w:r>
            <w:r w:rsidR="000A16DE"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a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s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bottom"/>
          </w:tcPr>
          <w:p w14:paraId="63AFEFD1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76.8 ± 4.9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bottom"/>
          </w:tcPr>
          <w:p w14:paraId="6F90163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77.4 ± 5.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12E66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152</w:t>
            </w:r>
          </w:p>
        </w:tc>
      </w:tr>
      <w:tr w:rsidR="001F4874" w:rsidRPr="001F4874" w14:paraId="4B87DFBA" w14:textId="77777777" w:rsidTr="002E7DFF">
        <w:tc>
          <w:tcPr>
            <w:tcW w:w="2758" w:type="dxa"/>
            <w:vAlign w:val="center"/>
          </w:tcPr>
          <w:p w14:paraId="36E344C4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emale, n (%)</w:t>
            </w:r>
          </w:p>
        </w:tc>
        <w:tc>
          <w:tcPr>
            <w:tcW w:w="1996" w:type="dxa"/>
            <w:vAlign w:val="bottom"/>
          </w:tcPr>
          <w:p w14:paraId="47D1E54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70 (63.9%)</w:t>
            </w:r>
          </w:p>
        </w:tc>
        <w:tc>
          <w:tcPr>
            <w:tcW w:w="1996" w:type="dxa"/>
            <w:vAlign w:val="bottom"/>
          </w:tcPr>
          <w:p w14:paraId="5A549E1E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13 (40.5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B42C4E1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1127C55F" w14:textId="77777777" w:rsidTr="002E7DFF">
        <w:tc>
          <w:tcPr>
            <w:tcW w:w="2758" w:type="dxa"/>
            <w:vAlign w:val="center"/>
          </w:tcPr>
          <w:p w14:paraId="369EC34E" w14:textId="3C765C95" w:rsidR="00496AB0" w:rsidRPr="001F4874" w:rsidRDefault="000A16DE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Years of education</w:t>
            </w:r>
          </w:p>
        </w:tc>
        <w:tc>
          <w:tcPr>
            <w:tcW w:w="1996" w:type="dxa"/>
            <w:vAlign w:val="bottom"/>
          </w:tcPr>
          <w:p w14:paraId="03B74DEC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4.5 ± 3.4</w:t>
            </w:r>
          </w:p>
        </w:tc>
        <w:tc>
          <w:tcPr>
            <w:tcW w:w="1996" w:type="dxa"/>
            <w:vAlign w:val="bottom"/>
          </w:tcPr>
          <w:p w14:paraId="2A350E42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6.6 ± 4.8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070C44E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44BF27AF" w14:textId="77777777" w:rsidTr="002E7DFF">
        <w:tc>
          <w:tcPr>
            <w:tcW w:w="2758" w:type="dxa"/>
            <w:vAlign w:val="center"/>
          </w:tcPr>
          <w:p w14:paraId="3DCB899B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BMI, kg/m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996" w:type="dxa"/>
            <w:vAlign w:val="bottom"/>
          </w:tcPr>
          <w:p w14:paraId="446ACCB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6.0 ± 4.0</w:t>
            </w:r>
          </w:p>
        </w:tc>
        <w:tc>
          <w:tcPr>
            <w:tcW w:w="1996" w:type="dxa"/>
            <w:vAlign w:val="bottom"/>
          </w:tcPr>
          <w:p w14:paraId="503C2DF2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4.7 ± 3.3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FBB6FDC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687142D4" w14:textId="77777777" w:rsidTr="002E7DFF">
        <w:tc>
          <w:tcPr>
            <w:tcW w:w="2758" w:type="dxa"/>
            <w:vAlign w:val="center"/>
          </w:tcPr>
          <w:p w14:paraId="7462397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ver smoking, n (%)</w:t>
            </w:r>
          </w:p>
        </w:tc>
        <w:tc>
          <w:tcPr>
            <w:tcW w:w="1996" w:type="dxa"/>
            <w:vAlign w:val="bottom"/>
          </w:tcPr>
          <w:p w14:paraId="774382B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25 (47.3%)</w:t>
            </w:r>
          </w:p>
        </w:tc>
        <w:tc>
          <w:tcPr>
            <w:tcW w:w="1996" w:type="dxa"/>
            <w:vAlign w:val="bottom"/>
          </w:tcPr>
          <w:p w14:paraId="73FA835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83 (29.7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C8C965C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7AA7C15B" w14:textId="77777777" w:rsidTr="002E7DFF">
        <w:tc>
          <w:tcPr>
            <w:tcW w:w="2758" w:type="dxa"/>
            <w:vAlign w:val="center"/>
          </w:tcPr>
          <w:p w14:paraId="5C1D9F2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spirin user, n (%)</w:t>
            </w:r>
          </w:p>
        </w:tc>
        <w:tc>
          <w:tcPr>
            <w:tcW w:w="1996" w:type="dxa"/>
            <w:vAlign w:val="bottom"/>
          </w:tcPr>
          <w:p w14:paraId="776F505D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90 (33.8%)</w:t>
            </w:r>
          </w:p>
        </w:tc>
        <w:tc>
          <w:tcPr>
            <w:tcW w:w="1996" w:type="dxa"/>
            <w:vAlign w:val="bottom"/>
          </w:tcPr>
          <w:p w14:paraId="046AFEA5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64 (22.9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7B7A0FD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005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767D27E6" w14:textId="77777777" w:rsidTr="002E7DFF">
        <w:tc>
          <w:tcPr>
            <w:tcW w:w="2758" w:type="dxa"/>
            <w:vAlign w:val="center"/>
          </w:tcPr>
          <w:p w14:paraId="10B1A9C9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HBP, n (%)</w:t>
            </w:r>
          </w:p>
        </w:tc>
        <w:tc>
          <w:tcPr>
            <w:tcW w:w="1996" w:type="dxa"/>
            <w:vAlign w:val="bottom"/>
          </w:tcPr>
          <w:p w14:paraId="0ACB42E3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94 (72.9%)</w:t>
            </w:r>
          </w:p>
        </w:tc>
        <w:tc>
          <w:tcPr>
            <w:tcW w:w="1996" w:type="dxa"/>
            <w:vAlign w:val="bottom"/>
          </w:tcPr>
          <w:p w14:paraId="32D1C12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82 (65.2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3EBC1F8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052</w:t>
            </w:r>
          </w:p>
        </w:tc>
      </w:tr>
      <w:tr w:rsidR="001F4874" w:rsidRPr="001F4874" w14:paraId="554794D8" w14:textId="77777777" w:rsidTr="002E7DFF">
        <w:tc>
          <w:tcPr>
            <w:tcW w:w="2758" w:type="dxa"/>
            <w:vAlign w:val="center"/>
          </w:tcPr>
          <w:p w14:paraId="3A709678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M, n (%)</w:t>
            </w:r>
          </w:p>
        </w:tc>
        <w:tc>
          <w:tcPr>
            <w:tcW w:w="1996" w:type="dxa"/>
            <w:vAlign w:val="bottom"/>
          </w:tcPr>
          <w:p w14:paraId="0C49537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4 (5.3%)</w:t>
            </w:r>
          </w:p>
        </w:tc>
        <w:tc>
          <w:tcPr>
            <w:tcW w:w="1996" w:type="dxa"/>
            <w:vAlign w:val="bottom"/>
          </w:tcPr>
          <w:p w14:paraId="74129AFE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87 (31.2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8D10208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418B2824" w14:textId="77777777" w:rsidTr="002E7DFF">
        <w:tc>
          <w:tcPr>
            <w:tcW w:w="2758" w:type="dxa"/>
            <w:vAlign w:val="center"/>
          </w:tcPr>
          <w:p w14:paraId="3625F531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troke, n (%)</w:t>
            </w:r>
          </w:p>
        </w:tc>
        <w:tc>
          <w:tcPr>
            <w:tcW w:w="1996" w:type="dxa"/>
            <w:vAlign w:val="bottom"/>
          </w:tcPr>
          <w:p w14:paraId="693C20A8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32 (12.2%)</w:t>
            </w:r>
          </w:p>
        </w:tc>
        <w:tc>
          <w:tcPr>
            <w:tcW w:w="1996" w:type="dxa"/>
            <w:vAlign w:val="bottom"/>
          </w:tcPr>
          <w:p w14:paraId="42BDAE4A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8 (6.5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1D41DE2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02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7C11BC68" w14:textId="77777777" w:rsidTr="002E7DFF">
        <w:tc>
          <w:tcPr>
            <w:tcW w:w="2758" w:type="dxa"/>
            <w:shd w:val="clear" w:color="auto" w:fill="auto"/>
            <w:vAlign w:val="center"/>
          </w:tcPr>
          <w:p w14:paraId="128FBA09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Hb, g/dL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2EE0A44B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3.8 ± 1.2</w:t>
            </w:r>
          </w:p>
        </w:tc>
        <w:tc>
          <w:tcPr>
            <w:tcW w:w="1996" w:type="dxa"/>
            <w:shd w:val="clear" w:color="auto" w:fill="auto"/>
          </w:tcPr>
          <w:p w14:paraId="7B0B8D7C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3.6 ± 1.3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53FCFC0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080</w:t>
            </w:r>
          </w:p>
        </w:tc>
      </w:tr>
      <w:tr w:rsidR="001F4874" w:rsidRPr="001F4874" w14:paraId="1A85D2A4" w14:textId="77777777" w:rsidTr="002E7DFF">
        <w:tc>
          <w:tcPr>
            <w:tcW w:w="2758" w:type="dxa"/>
            <w:shd w:val="clear" w:color="auto" w:fill="auto"/>
            <w:vAlign w:val="center"/>
          </w:tcPr>
          <w:p w14:paraId="4F75E2CF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MCV, </w:t>
            </w:r>
            <w:proofErr w:type="spellStart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fL</w:t>
            </w:r>
            <w:proofErr w:type="spellEnd"/>
          </w:p>
        </w:tc>
        <w:tc>
          <w:tcPr>
            <w:tcW w:w="1996" w:type="dxa"/>
            <w:shd w:val="clear" w:color="auto" w:fill="auto"/>
            <w:vAlign w:val="bottom"/>
          </w:tcPr>
          <w:p w14:paraId="788AF0F1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92.5 ± 4.5</w:t>
            </w:r>
          </w:p>
        </w:tc>
        <w:tc>
          <w:tcPr>
            <w:tcW w:w="1996" w:type="dxa"/>
            <w:shd w:val="clear" w:color="auto" w:fill="auto"/>
          </w:tcPr>
          <w:p w14:paraId="054A544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89.9 ± 7.6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F8FCBB0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790461DB" w14:textId="77777777" w:rsidTr="002E7DFF">
        <w:tc>
          <w:tcPr>
            <w:tcW w:w="2758" w:type="dxa"/>
            <w:shd w:val="clear" w:color="auto" w:fill="auto"/>
            <w:vAlign w:val="center"/>
          </w:tcPr>
          <w:p w14:paraId="1AEE9DCB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TG 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#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, g/L</w:t>
            </w:r>
          </w:p>
        </w:tc>
        <w:tc>
          <w:tcPr>
            <w:tcW w:w="1996" w:type="dxa"/>
            <w:shd w:val="clear" w:color="auto" w:fill="auto"/>
          </w:tcPr>
          <w:p w14:paraId="4F2841C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.3 (0.9, 1.7)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5670184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.2 (0.9, 1.6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5604359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231</w:t>
            </w:r>
          </w:p>
        </w:tc>
      </w:tr>
      <w:tr w:rsidR="001F4874" w:rsidRPr="001F4874" w14:paraId="6ECB4154" w14:textId="77777777" w:rsidTr="002E7DFF">
        <w:tc>
          <w:tcPr>
            <w:tcW w:w="2758" w:type="dxa"/>
            <w:shd w:val="clear" w:color="auto" w:fill="auto"/>
            <w:vAlign w:val="center"/>
          </w:tcPr>
          <w:p w14:paraId="382AF51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C, mmol/L</w:t>
            </w:r>
          </w:p>
        </w:tc>
        <w:tc>
          <w:tcPr>
            <w:tcW w:w="1996" w:type="dxa"/>
            <w:shd w:val="clear" w:color="auto" w:fill="auto"/>
          </w:tcPr>
          <w:p w14:paraId="63082CDE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5.5 ± 1.1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4BAE3A7B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.7 ± 1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60667DB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4356AB07" w14:textId="77777777" w:rsidTr="002E7DFF">
        <w:tc>
          <w:tcPr>
            <w:tcW w:w="2758" w:type="dxa"/>
            <w:shd w:val="clear" w:color="auto" w:fill="auto"/>
            <w:vAlign w:val="center"/>
          </w:tcPr>
          <w:p w14:paraId="06962EA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Cr, </w:t>
            </w:r>
            <w:proofErr w:type="spellStart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μmol</w:t>
            </w:r>
            <w:proofErr w:type="spellEnd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96" w:type="dxa"/>
            <w:shd w:val="clear" w:color="auto" w:fill="auto"/>
          </w:tcPr>
          <w:p w14:paraId="4A877462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96.9 ± 16.6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988BFA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89.2 ± 24.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E2D1A4C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7D9D1EA3" w14:textId="77777777" w:rsidTr="002E7DFF">
        <w:tc>
          <w:tcPr>
            <w:tcW w:w="2758" w:type="dxa"/>
            <w:shd w:val="clear" w:color="auto" w:fill="auto"/>
            <w:vAlign w:val="center"/>
          </w:tcPr>
          <w:p w14:paraId="6EEC0814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Homocysteine 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#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, </w:t>
            </w:r>
            <w:proofErr w:type="spellStart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μmol</w:t>
            </w:r>
            <w:proofErr w:type="spellEnd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96" w:type="dxa"/>
            <w:shd w:val="clear" w:color="auto" w:fill="auto"/>
          </w:tcPr>
          <w:p w14:paraId="6FFECD9D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1.4 (9.6, 13.5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D230509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16.6 (14.1, 19.8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384EDA1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30AE50D9" w14:textId="77777777" w:rsidTr="002E7DFF">
        <w:tc>
          <w:tcPr>
            <w:tcW w:w="2758" w:type="dxa"/>
            <w:shd w:val="clear" w:color="auto" w:fill="auto"/>
            <w:vAlign w:val="center"/>
          </w:tcPr>
          <w:p w14:paraId="0FAD5BAA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Folate 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#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, nmol/L</w:t>
            </w:r>
          </w:p>
        </w:tc>
        <w:tc>
          <w:tcPr>
            <w:tcW w:w="1996" w:type="dxa"/>
            <w:shd w:val="clear" w:color="auto" w:fill="auto"/>
          </w:tcPr>
          <w:p w14:paraId="08A23365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1.7 (13.2, 37.4)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519A6ABA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27.8 (21.9, 33.7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BFD54E3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38EF5A04" w14:textId="77777777" w:rsidTr="002E7DFF">
        <w:tc>
          <w:tcPr>
            <w:tcW w:w="2758" w:type="dxa"/>
            <w:shd w:val="clear" w:color="auto" w:fill="auto"/>
            <w:vAlign w:val="center"/>
          </w:tcPr>
          <w:p w14:paraId="2A605A24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HoloTC</w:t>
            </w:r>
            <w:proofErr w:type="spellEnd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#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, </w:t>
            </w:r>
            <w:proofErr w:type="spellStart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mol</w:t>
            </w:r>
            <w:proofErr w:type="spellEnd"/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/L</w:t>
            </w:r>
          </w:p>
        </w:tc>
        <w:tc>
          <w:tcPr>
            <w:tcW w:w="1996" w:type="dxa"/>
            <w:shd w:val="clear" w:color="auto" w:fill="auto"/>
          </w:tcPr>
          <w:p w14:paraId="4D6EF197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67.0 (50.0, 91.0)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343717E1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85.9 (58.5, 116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09BED67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4E136423" w14:textId="77777777" w:rsidTr="002E7DFF">
        <w:tc>
          <w:tcPr>
            <w:tcW w:w="2758" w:type="dxa"/>
            <w:vAlign w:val="center"/>
          </w:tcPr>
          <w:p w14:paraId="515D1DE0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CDR-global = 0, n (%)</w:t>
            </w:r>
          </w:p>
        </w:tc>
        <w:tc>
          <w:tcPr>
            <w:tcW w:w="1996" w:type="dxa"/>
            <w:vAlign w:val="bottom"/>
          </w:tcPr>
          <w:p w14:paraId="7C4FECB8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79 (29.7%)</w:t>
            </w:r>
          </w:p>
        </w:tc>
        <w:tc>
          <w:tcPr>
            <w:tcW w:w="1996" w:type="dxa"/>
            <w:vAlign w:val="bottom"/>
          </w:tcPr>
          <w:p w14:paraId="21394096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0 (14.3%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C6F8A24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&lt; 0.001</w:t>
            </w: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en-US"/>
              </w:rPr>
              <w:t>*</w:t>
            </w:r>
          </w:p>
        </w:tc>
      </w:tr>
      <w:tr w:rsidR="001F4874" w:rsidRPr="001F4874" w14:paraId="14607FB1" w14:textId="77777777" w:rsidTr="002E7DFF">
        <w:tc>
          <w:tcPr>
            <w:tcW w:w="2758" w:type="dxa"/>
            <w:tcBorders>
              <w:bottom w:val="single" w:sz="4" w:space="0" w:color="auto"/>
            </w:tcBorders>
            <w:vAlign w:val="center"/>
          </w:tcPr>
          <w:p w14:paraId="58F5837B" w14:textId="73D98EF3" w:rsidR="00496AB0" w:rsidRPr="001F4874" w:rsidRDefault="000A16DE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rop out</w:t>
            </w:r>
            <w:r w:rsidR="00496AB0"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n (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5DC1EDAF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3 (16.2%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73C830E8" w14:textId="77777777" w:rsidR="00496AB0" w:rsidRPr="001F4874" w:rsidRDefault="00496AB0" w:rsidP="00496AB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41 (14.7%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9286B" w14:textId="77777777" w:rsidR="00496AB0" w:rsidRPr="001F4874" w:rsidRDefault="00496AB0" w:rsidP="00D64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1F4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0.635</w:t>
            </w:r>
          </w:p>
        </w:tc>
      </w:tr>
    </w:tbl>
    <w:p w14:paraId="550F7594" w14:textId="29768615" w:rsidR="00496AB0" w:rsidRPr="001F4874" w:rsidRDefault="00496AB0" w:rsidP="00496AB0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</w:pP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Data were shown as “mean ± SD”, “median (Q1, Q3)” or “n (%)” as </w:t>
      </w:r>
      <w:proofErr w:type="gram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appropriate;</w:t>
      </w:r>
      <w:proofErr w:type="gramEnd"/>
    </w:p>
    <w:p w14:paraId="4D1E8528" w14:textId="77777777" w:rsidR="00496AB0" w:rsidRPr="001F4874" w:rsidRDefault="00496AB0" w:rsidP="00496AB0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F48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#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Use log-transformed data for </w:t>
      </w:r>
      <w:proofErr w:type="gram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comparison;</w:t>
      </w:r>
      <w:proofErr w:type="gramEnd"/>
    </w:p>
    <w:p w14:paraId="26E739EE" w14:textId="77777777" w:rsidR="00496AB0" w:rsidRPr="001F4874" w:rsidRDefault="00496AB0" w:rsidP="00496AB0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F48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*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P-value &lt; </w:t>
      </w:r>
      <w:proofErr w:type="gram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0.05;</w:t>
      </w:r>
      <w:proofErr w:type="gramEnd"/>
    </w:p>
    <w:p w14:paraId="7689954C" w14:textId="0A3C8E65" w:rsidR="00496AB0" w:rsidRPr="001F4874" w:rsidRDefault="00496AB0" w:rsidP="00496AB0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BMI, body mass index; HBP, high blood pressure; DM, diabetes mellitus; Hb, </w:t>
      </w:r>
      <w:proofErr w:type="spell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h</w:t>
      </w:r>
      <w:r w:rsidR="000A16DE"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a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emoglobin</w:t>
      </w:r>
      <w:proofErr w:type="spellEnd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; MCV, mean corpuscular volume; TG, triglycerides; TC, total cholesterol; Cr, creatinine; </w:t>
      </w:r>
      <w:proofErr w:type="spell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HoloTC</w:t>
      </w:r>
      <w:proofErr w:type="spellEnd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, </w:t>
      </w:r>
      <w:proofErr w:type="spellStart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holotranscobalamin</w:t>
      </w:r>
      <w:proofErr w:type="spellEnd"/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(active vitamin B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en-US"/>
        </w:rPr>
        <w:t>12</w:t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); CDR-global, Clinical Dementia Rating scale (CDR) global score</w:t>
      </w:r>
    </w:p>
    <w:p w14:paraId="4F75A6D8" w14:textId="4B09C5FB" w:rsidR="00F07B96" w:rsidRPr="001F4874" w:rsidRDefault="008F77E5" w:rsidP="00D30988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F487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1F487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1F487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</w:p>
    <w:sectPr w:rsidR="00F07B96" w:rsidRPr="001F4874" w:rsidSect="00232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3D01C" w14:textId="77777777" w:rsidR="0007422F" w:rsidRDefault="0007422F" w:rsidP="006352A0">
      <w:r>
        <w:separator/>
      </w:r>
    </w:p>
  </w:endnote>
  <w:endnote w:type="continuationSeparator" w:id="0">
    <w:p w14:paraId="0372AA6E" w14:textId="77777777" w:rsidR="0007422F" w:rsidRDefault="0007422F" w:rsidP="0063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766F9" w14:textId="77777777" w:rsidR="0007422F" w:rsidRDefault="0007422F" w:rsidP="006352A0">
      <w:r>
        <w:separator/>
      </w:r>
    </w:p>
  </w:footnote>
  <w:footnote w:type="continuationSeparator" w:id="0">
    <w:p w14:paraId="2B58A62B" w14:textId="77777777" w:rsidR="0007422F" w:rsidRDefault="0007422F" w:rsidP="00635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E7724"/>
    <w:multiLevelType w:val="hybridMultilevel"/>
    <w:tmpl w:val="CF987D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vdztwxjz9a09e2pvpx0swqfeaz0axrw2z2&quot;&gt;My EndNote Library&lt;record-ids&gt;&lt;item&gt;882&lt;/item&gt;&lt;/record-ids&gt;&lt;/item&gt;&lt;/Libraries&gt;"/>
  </w:docVars>
  <w:rsids>
    <w:rsidRoot w:val="004F26EE"/>
    <w:rsid w:val="00032C41"/>
    <w:rsid w:val="000623BE"/>
    <w:rsid w:val="0006558F"/>
    <w:rsid w:val="0007422F"/>
    <w:rsid w:val="00080150"/>
    <w:rsid w:val="000835EE"/>
    <w:rsid w:val="000A16DE"/>
    <w:rsid w:val="000C5EA5"/>
    <w:rsid w:val="000E1B13"/>
    <w:rsid w:val="000E3E6C"/>
    <w:rsid w:val="001172EF"/>
    <w:rsid w:val="00141FFD"/>
    <w:rsid w:val="0016181E"/>
    <w:rsid w:val="001803FB"/>
    <w:rsid w:val="001C0E90"/>
    <w:rsid w:val="001C1E94"/>
    <w:rsid w:val="001D52DE"/>
    <w:rsid w:val="001F4874"/>
    <w:rsid w:val="002025BF"/>
    <w:rsid w:val="00226DB9"/>
    <w:rsid w:val="00232B37"/>
    <w:rsid w:val="00245EEF"/>
    <w:rsid w:val="0026436A"/>
    <w:rsid w:val="00293AB2"/>
    <w:rsid w:val="002B6EC0"/>
    <w:rsid w:val="002E7DFF"/>
    <w:rsid w:val="00364B40"/>
    <w:rsid w:val="003C307C"/>
    <w:rsid w:val="003F2DCC"/>
    <w:rsid w:val="00441971"/>
    <w:rsid w:val="00442028"/>
    <w:rsid w:val="004441FC"/>
    <w:rsid w:val="004517B0"/>
    <w:rsid w:val="004544E8"/>
    <w:rsid w:val="0046450E"/>
    <w:rsid w:val="0046698D"/>
    <w:rsid w:val="00480A53"/>
    <w:rsid w:val="00483EB7"/>
    <w:rsid w:val="00487755"/>
    <w:rsid w:val="00496AB0"/>
    <w:rsid w:val="004A57CD"/>
    <w:rsid w:val="004F26EE"/>
    <w:rsid w:val="004F3F6B"/>
    <w:rsid w:val="00500435"/>
    <w:rsid w:val="0051356D"/>
    <w:rsid w:val="00516195"/>
    <w:rsid w:val="005625CE"/>
    <w:rsid w:val="00580A37"/>
    <w:rsid w:val="00586F7F"/>
    <w:rsid w:val="00594991"/>
    <w:rsid w:val="005B190C"/>
    <w:rsid w:val="005D1507"/>
    <w:rsid w:val="005D51BC"/>
    <w:rsid w:val="006352A0"/>
    <w:rsid w:val="00636F28"/>
    <w:rsid w:val="00640535"/>
    <w:rsid w:val="006522FE"/>
    <w:rsid w:val="0065401D"/>
    <w:rsid w:val="00676435"/>
    <w:rsid w:val="00677A79"/>
    <w:rsid w:val="00681E78"/>
    <w:rsid w:val="006974BD"/>
    <w:rsid w:val="006A29AB"/>
    <w:rsid w:val="006C6232"/>
    <w:rsid w:val="006D6A3F"/>
    <w:rsid w:val="0075399C"/>
    <w:rsid w:val="00785B52"/>
    <w:rsid w:val="007C4E49"/>
    <w:rsid w:val="007F2F27"/>
    <w:rsid w:val="00837871"/>
    <w:rsid w:val="0084082C"/>
    <w:rsid w:val="0086077F"/>
    <w:rsid w:val="008A2359"/>
    <w:rsid w:val="008F77E5"/>
    <w:rsid w:val="00914A42"/>
    <w:rsid w:val="0092042C"/>
    <w:rsid w:val="00936468"/>
    <w:rsid w:val="00936F6B"/>
    <w:rsid w:val="009711C9"/>
    <w:rsid w:val="009A7A3E"/>
    <w:rsid w:val="009B69F2"/>
    <w:rsid w:val="009C024A"/>
    <w:rsid w:val="009C3B9E"/>
    <w:rsid w:val="009C7FE3"/>
    <w:rsid w:val="009D6D70"/>
    <w:rsid w:val="009E3EF2"/>
    <w:rsid w:val="009E5881"/>
    <w:rsid w:val="00A10CB1"/>
    <w:rsid w:val="00A17686"/>
    <w:rsid w:val="00A33E83"/>
    <w:rsid w:val="00A441EC"/>
    <w:rsid w:val="00A55A21"/>
    <w:rsid w:val="00A658E8"/>
    <w:rsid w:val="00A87D5C"/>
    <w:rsid w:val="00A914CE"/>
    <w:rsid w:val="00A91ECF"/>
    <w:rsid w:val="00AA04D8"/>
    <w:rsid w:val="00AB0B5B"/>
    <w:rsid w:val="00AB7E7F"/>
    <w:rsid w:val="00AC33CA"/>
    <w:rsid w:val="00AC6116"/>
    <w:rsid w:val="00B6350D"/>
    <w:rsid w:val="00B754B7"/>
    <w:rsid w:val="00B94D36"/>
    <w:rsid w:val="00BB7241"/>
    <w:rsid w:val="00BF2261"/>
    <w:rsid w:val="00C228F6"/>
    <w:rsid w:val="00C332F5"/>
    <w:rsid w:val="00C42A4D"/>
    <w:rsid w:val="00C529D2"/>
    <w:rsid w:val="00C616CC"/>
    <w:rsid w:val="00C812B5"/>
    <w:rsid w:val="00D30988"/>
    <w:rsid w:val="00D64724"/>
    <w:rsid w:val="00D814BA"/>
    <w:rsid w:val="00D85A30"/>
    <w:rsid w:val="00DB7561"/>
    <w:rsid w:val="00DD177B"/>
    <w:rsid w:val="00DD3AEC"/>
    <w:rsid w:val="00DE6010"/>
    <w:rsid w:val="00E37E82"/>
    <w:rsid w:val="00E435C9"/>
    <w:rsid w:val="00E45927"/>
    <w:rsid w:val="00E54F2C"/>
    <w:rsid w:val="00E57CEC"/>
    <w:rsid w:val="00E60248"/>
    <w:rsid w:val="00EB4317"/>
    <w:rsid w:val="00ED0DB6"/>
    <w:rsid w:val="00F0726D"/>
    <w:rsid w:val="00F07B96"/>
    <w:rsid w:val="00F13136"/>
    <w:rsid w:val="00F179C2"/>
    <w:rsid w:val="00F55895"/>
    <w:rsid w:val="00F65928"/>
    <w:rsid w:val="00FA2D2B"/>
    <w:rsid w:val="00FF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F50FAD"/>
  <w15:chartTrackingRefBased/>
  <w15:docId w15:val="{1717C2A8-E55E-4B10-9647-173D7A4B3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E3EF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E3EF2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35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6352A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3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6352A0"/>
    <w:rPr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30988"/>
    <w:pPr>
      <w:ind w:firstLineChars="200" w:firstLine="420"/>
    </w:pPr>
  </w:style>
  <w:style w:type="character" w:styleId="Marquedecommentaire">
    <w:name w:val="annotation reference"/>
    <w:basedOn w:val="Policepardfaut"/>
    <w:uiPriority w:val="99"/>
    <w:semiHidden/>
    <w:unhideWhenUsed/>
    <w:rsid w:val="003C307C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07C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3C30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07C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307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307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F77E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8F77E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77E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8F77E5"/>
    <w:rPr>
      <w:rFonts w:ascii="DengXian" w:eastAsia="DengXian" w:hAnsi="DengXian"/>
      <w:noProof/>
      <w:sz w:val="20"/>
    </w:rPr>
  </w:style>
  <w:style w:type="table" w:styleId="Grilledutableau">
    <w:name w:val="Table Grid"/>
    <w:basedOn w:val="TableauNormal"/>
    <w:uiPriority w:val="39"/>
    <w:rsid w:val="006A2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4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A429D-BBAC-4FDB-9F7A-ED78959AB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U</dc:creator>
  <cp:keywords/>
  <dc:description/>
  <cp:lastModifiedBy>Virginie Cassigneul</cp:lastModifiedBy>
  <cp:revision>2</cp:revision>
  <dcterms:created xsi:type="dcterms:W3CDTF">2021-09-13T02:10:00Z</dcterms:created>
  <dcterms:modified xsi:type="dcterms:W3CDTF">2021-09-13T02:10:00Z</dcterms:modified>
</cp:coreProperties>
</file>